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641218" w14:textId="32DBB37D" w:rsidR="00C9131C" w:rsidRPr="00C9131C" w:rsidRDefault="00C9131C" w:rsidP="00C9131C">
      <w:pPr>
        <w:rPr>
          <w:rFonts w:ascii="Times New Roman" w:hAnsi="Times New Roman" w:cs="Times New Roman"/>
          <w:bCs/>
        </w:rPr>
      </w:pPr>
      <w:r w:rsidRPr="00D52D93">
        <w:rPr>
          <w:rFonts w:ascii="Times New Roman" w:hAnsi="Times New Roman" w:cs="Times New Roman"/>
          <w:b/>
          <w:bCs/>
        </w:rPr>
        <w:t>Additional file 1</w:t>
      </w:r>
      <w:r w:rsidR="00D52D93" w:rsidRPr="00D52D93">
        <w:rPr>
          <w:rFonts w:ascii="Times New Roman" w:hAnsi="Times New Roman" w:cs="Times New Roman" w:hint="eastAsia"/>
          <w:b/>
          <w:bCs/>
        </w:rPr>
        <w:t>.</w:t>
      </w:r>
      <w:r w:rsidR="00D52D93">
        <w:rPr>
          <w:rFonts w:ascii="Times New Roman" w:hAnsi="Times New Roman" w:cs="Times New Roman"/>
        </w:rPr>
        <w:t xml:space="preserve"> </w:t>
      </w:r>
      <w:r w:rsidRPr="00C9131C">
        <w:rPr>
          <w:rFonts w:ascii="Times New Roman" w:hAnsi="Times New Roman" w:cs="Times New Roman"/>
        </w:rPr>
        <w:t>Search strategies for each database</w:t>
      </w:r>
      <w:r w:rsidRPr="00C9131C">
        <w:rPr>
          <w:rFonts w:ascii="Times New Roman" w:hAnsi="Times New Roman" w:cs="Times New Roman"/>
          <w:bCs/>
        </w:rPr>
        <w:t xml:space="preserve"> </w:t>
      </w:r>
    </w:p>
    <w:tbl>
      <w:tblPr>
        <w:tblStyle w:val="11"/>
        <w:tblW w:w="13970" w:type="dxa"/>
        <w:tblLook w:val="04A0" w:firstRow="1" w:lastRow="0" w:firstColumn="1" w:lastColumn="0" w:noHBand="0" w:noVBand="1"/>
      </w:tblPr>
      <w:tblGrid>
        <w:gridCol w:w="963"/>
        <w:gridCol w:w="1810"/>
        <w:gridCol w:w="11197"/>
      </w:tblGrid>
      <w:tr w:rsidR="00C9131C" w:rsidRPr="000215CF" w14:paraId="2CDDC9FE" w14:textId="77777777" w:rsidTr="00671F27">
        <w:tc>
          <w:tcPr>
            <w:tcW w:w="562" w:type="dxa"/>
          </w:tcPr>
          <w:p w14:paraId="01F305B9" w14:textId="77777777" w:rsidR="00C9131C" w:rsidRPr="000215CF" w:rsidRDefault="00C9131C" w:rsidP="00671F27">
            <w:pPr>
              <w:spacing w:after="160" w:line="400" w:lineRule="exac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215C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N</w:t>
            </w:r>
            <w:r w:rsidRPr="000215CF">
              <w:rPr>
                <w:rFonts w:ascii="Times New Roman" w:eastAsia="宋体" w:hAnsi="Times New Roman" w:cs="Times New Roman"/>
                <w:b/>
                <w:bCs/>
                <w:szCs w:val="21"/>
              </w:rPr>
              <w:t>umber</w:t>
            </w:r>
          </w:p>
        </w:tc>
        <w:tc>
          <w:tcPr>
            <w:tcW w:w="1843" w:type="dxa"/>
          </w:tcPr>
          <w:p w14:paraId="632F2CBF" w14:textId="77777777" w:rsidR="00C9131C" w:rsidRPr="000215CF" w:rsidRDefault="00C9131C" w:rsidP="00671F27">
            <w:pPr>
              <w:spacing w:after="160" w:line="400" w:lineRule="exac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215C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D</w:t>
            </w:r>
            <w:r w:rsidRPr="000215CF">
              <w:rPr>
                <w:rFonts w:ascii="Times New Roman" w:eastAsia="宋体" w:hAnsi="Times New Roman" w:cs="Times New Roman"/>
                <w:b/>
                <w:bCs/>
                <w:szCs w:val="21"/>
              </w:rPr>
              <w:t>atabases</w:t>
            </w:r>
          </w:p>
        </w:tc>
        <w:tc>
          <w:tcPr>
            <w:tcW w:w="11565" w:type="dxa"/>
          </w:tcPr>
          <w:p w14:paraId="23D4917A" w14:textId="77777777" w:rsidR="00C9131C" w:rsidRPr="000215CF" w:rsidRDefault="00C9131C" w:rsidP="00671F27">
            <w:pPr>
              <w:spacing w:after="160" w:line="400" w:lineRule="exac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215C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S</w:t>
            </w:r>
            <w:r w:rsidRPr="000215CF">
              <w:rPr>
                <w:rFonts w:ascii="Times New Roman" w:eastAsia="宋体" w:hAnsi="Times New Roman" w:cs="Times New Roman"/>
                <w:b/>
                <w:bCs/>
                <w:szCs w:val="21"/>
              </w:rPr>
              <w:t>earch terms</w:t>
            </w:r>
          </w:p>
        </w:tc>
      </w:tr>
      <w:tr w:rsidR="00C9131C" w:rsidRPr="000215CF" w14:paraId="5061DC45" w14:textId="77777777" w:rsidTr="00671F27">
        <w:trPr>
          <w:trHeight w:val="557"/>
        </w:trPr>
        <w:tc>
          <w:tcPr>
            <w:tcW w:w="562" w:type="dxa"/>
          </w:tcPr>
          <w:p w14:paraId="539AD27D" w14:textId="77777777" w:rsidR="00C9131C" w:rsidRPr="000215CF" w:rsidRDefault="00C9131C" w:rsidP="00671F27">
            <w:pPr>
              <w:spacing w:after="160"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215CF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843" w:type="dxa"/>
          </w:tcPr>
          <w:p w14:paraId="7589EE9B" w14:textId="77777777" w:rsidR="00C9131C" w:rsidRPr="000215CF" w:rsidRDefault="00C9131C" w:rsidP="00671F27">
            <w:pPr>
              <w:spacing w:after="160"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215CF"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  <w:r w:rsidRPr="000215CF">
              <w:rPr>
                <w:rFonts w:ascii="Times New Roman" w:eastAsia="宋体" w:hAnsi="Times New Roman" w:cs="Times New Roman"/>
                <w:szCs w:val="21"/>
              </w:rPr>
              <w:t>ubMed</w:t>
            </w:r>
          </w:p>
        </w:tc>
        <w:tc>
          <w:tcPr>
            <w:tcW w:w="11565" w:type="dxa"/>
          </w:tcPr>
          <w:p w14:paraId="4793B169" w14:textId="77777777" w:rsidR="00C9131C" w:rsidRPr="000215CF" w:rsidRDefault="00C9131C" w:rsidP="00671F27">
            <w:pPr>
              <w:spacing w:after="160"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215CF">
              <w:rPr>
                <w:rFonts w:ascii="Times New Roman" w:eastAsia="宋体" w:hAnsi="Times New Roman" w:cs="Times New Roman"/>
                <w:szCs w:val="21"/>
              </w:rPr>
              <w:t>#1 "Sarcopenia"[MeSH Terms]</w:t>
            </w:r>
          </w:p>
          <w:p w14:paraId="0809E1CA" w14:textId="77777777" w:rsidR="00C9131C" w:rsidRPr="000215CF" w:rsidRDefault="00C9131C" w:rsidP="00671F27">
            <w:pPr>
              <w:spacing w:after="160"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215CF">
              <w:rPr>
                <w:rFonts w:ascii="Times New Roman" w:eastAsia="宋体" w:hAnsi="Times New Roman" w:cs="Times New Roman"/>
                <w:szCs w:val="21"/>
              </w:rPr>
              <w:t>#2 Sarcopenia [Title/Abstract]</w:t>
            </w:r>
          </w:p>
          <w:p w14:paraId="7E27B149" w14:textId="77777777" w:rsidR="00C9131C" w:rsidRPr="000215CF" w:rsidRDefault="00C9131C" w:rsidP="00671F27">
            <w:pPr>
              <w:spacing w:after="160"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215CF">
              <w:rPr>
                <w:rFonts w:ascii="Times New Roman" w:eastAsia="宋体" w:hAnsi="Times New Roman" w:cs="Times New Roman" w:hint="eastAsia"/>
                <w:szCs w:val="21"/>
              </w:rPr>
              <w:t>#</w:t>
            </w:r>
            <w:r w:rsidRPr="000215CF">
              <w:rPr>
                <w:rFonts w:ascii="Times New Roman" w:eastAsia="宋体" w:hAnsi="Times New Roman" w:cs="Times New Roman"/>
                <w:szCs w:val="21"/>
              </w:rPr>
              <w:t>3 #1 OR #2</w:t>
            </w:r>
          </w:p>
          <w:p w14:paraId="53C9327B" w14:textId="77777777" w:rsidR="00C9131C" w:rsidRPr="000215CF" w:rsidRDefault="00C9131C" w:rsidP="00671F27">
            <w:pPr>
              <w:spacing w:after="160"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215CF">
              <w:rPr>
                <w:rFonts w:ascii="Times New Roman" w:eastAsia="宋体" w:hAnsi="Times New Roman" w:cs="Times New Roman" w:hint="eastAsia"/>
                <w:szCs w:val="21"/>
              </w:rPr>
              <w:t>#</w:t>
            </w:r>
            <w:r w:rsidRPr="000215CF">
              <w:rPr>
                <w:rFonts w:ascii="Times New Roman" w:eastAsia="宋体" w:hAnsi="Times New Roman" w:cs="Times New Roman"/>
                <w:szCs w:val="21"/>
              </w:rPr>
              <w:t>4 "Obesity"[MeSH Terms]</w:t>
            </w:r>
          </w:p>
          <w:p w14:paraId="68A2875A" w14:textId="77777777" w:rsidR="00C9131C" w:rsidRPr="000215CF" w:rsidRDefault="00C9131C" w:rsidP="00671F27">
            <w:pPr>
              <w:spacing w:after="160"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215CF">
              <w:rPr>
                <w:rFonts w:ascii="Times New Roman" w:eastAsia="宋体" w:hAnsi="Times New Roman" w:cs="Times New Roman" w:hint="eastAsia"/>
                <w:szCs w:val="21"/>
              </w:rPr>
              <w:t>#</w:t>
            </w:r>
            <w:r w:rsidRPr="000215CF">
              <w:rPr>
                <w:rFonts w:ascii="Times New Roman" w:eastAsia="宋体" w:hAnsi="Times New Roman" w:cs="Times New Roman"/>
                <w:szCs w:val="21"/>
              </w:rPr>
              <w:t>5 Obesity [Title/Abstract]</w:t>
            </w:r>
          </w:p>
          <w:p w14:paraId="3E2F6C66" w14:textId="77777777" w:rsidR="00C9131C" w:rsidRPr="000215CF" w:rsidRDefault="00C9131C" w:rsidP="00671F27">
            <w:pPr>
              <w:spacing w:after="160"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215CF">
              <w:rPr>
                <w:rFonts w:ascii="Times New Roman" w:eastAsia="宋体" w:hAnsi="Times New Roman" w:cs="Times New Roman" w:hint="eastAsia"/>
                <w:szCs w:val="21"/>
              </w:rPr>
              <w:t>#</w:t>
            </w:r>
            <w:r w:rsidRPr="000215CF">
              <w:rPr>
                <w:rFonts w:ascii="Times New Roman" w:eastAsia="宋体" w:hAnsi="Times New Roman" w:cs="Times New Roman"/>
                <w:szCs w:val="21"/>
              </w:rPr>
              <w:t>6 #4 OR #5</w:t>
            </w:r>
          </w:p>
          <w:p w14:paraId="3C5E63B1" w14:textId="77777777" w:rsidR="00C9131C" w:rsidRPr="000215CF" w:rsidRDefault="00C9131C" w:rsidP="00671F27">
            <w:pPr>
              <w:spacing w:after="160"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215CF">
              <w:rPr>
                <w:rFonts w:ascii="Times New Roman" w:eastAsia="宋体" w:hAnsi="Times New Roman" w:cs="Times New Roman" w:hint="eastAsia"/>
                <w:szCs w:val="21"/>
              </w:rPr>
              <w:t>#</w:t>
            </w:r>
            <w:r w:rsidRPr="000215CF">
              <w:rPr>
                <w:rFonts w:ascii="Times New Roman" w:eastAsia="宋体" w:hAnsi="Times New Roman" w:cs="Times New Roman"/>
                <w:szCs w:val="21"/>
              </w:rPr>
              <w:t>7 Sarcopenic Obesity [Title/Abstract]</w:t>
            </w:r>
          </w:p>
          <w:p w14:paraId="0C234097" w14:textId="77777777" w:rsidR="00C9131C" w:rsidRPr="000215CF" w:rsidRDefault="00C9131C" w:rsidP="00671F27">
            <w:pPr>
              <w:spacing w:after="160"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215CF">
              <w:rPr>
                <w:rFonts w:ascii="Times New Roman" w:eastAsia="宋体" w:hAnsi="Times New Roman" w:cs="Times New Roman" w:hint="eastAsia"/>
                <w:szCs w:val="21"/>
              </w:rPr>
              <w:t>#</w:t>
            </w:r>
            <w:r w:rsidRPr="000215CF">
              <w:rPr>
                <w:rFonts w:ascii="Times New Roman" w:eastAsia="宋体" w:hAnsi="Times New Roman" w:cs="Times New Roman"/>
                <w:szCs w:val="21"/>
              </w:rPr>
              <w:t>8 #3 AND #6</w:t>
            </w:r>
          </w:p>
          <w:p w14:paraId="3F7198AD" w14:textId="77777777" w:rsidR="00C9131C" w:rsidRPr="000215CF" w:rsidRDefault="00C9131C" w:rsidP="00671F27">
            <w:pPr>
              <w:spacing w:after="160"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215CF">
              <w:rPr>
                <w:rFonts w:ascii="Times New Roman" w:eastAsia="宋体" w:hAnsi="Times New Roman" w:cs="Times New Roman" w:hint="eastAsia"/>
                <w:szCs w:val="21"/>
              </w:rPr>
              <w:t>#</w:t>
            </w:r>
            <w:r w:rsidRPr="000215CF">
              <w:rPr>
                <w:rFonts w:ascii="Times New Roman" w:eastAsia="宋体" w:hAnsi="Times New Roman" w:cs="Times New Roman"/>
                <w:szCs w:val="21"/>
              </w:rPr>
              <w:t>9 #7 OR #8</w:t>
            </w:r>
          </w:p>
          <w:p w14:paraId="03FB0B0E" w14:textId="77777777" w:rsidR="00C9131C" w:rsidRPr="000215CF" w:rsidRDefault="00C9131C" w:rsidP="00671F27">
            <w:pPr>
              <w:spacing w:after="160"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215CF">
              <w:rPr>
                <w:rFonts w:ascii="Times New Roman" w:eastAsia="宋体" w:hAnsi="Times New Roman" w:cs="Times New Roman" w:hint="eastAsia"/>
                <w:szCs w:val="21"/>
              </w:rPr>
              <w:t>#</w:t>
            </w:r>
            <w:r w:rsidRPr="000215CF">
              <w:rPr>
                <w:rFonts w:ascii="Times New Roman" w:eastAsia="宋体" w:hAnsi="Times New Roman" w:cs="Times New Roman"/>
                <w:szCs w:val="21"/>
              </w:rPr>
              <w:t xml:space="preserve">10 </w:t>
            </w:r>
            <w:r w:rsidRPr="000215CF">
              <w:rPr>
                <w:rFonts w:ascii="Segoe UI" w:hAnsi="Segoe UI" w:cs="Segoe UI"/>
                <w:color w:val="212121"/>
              </w:rPr>
              <w:t>"Aged"[MeSH Terms]</w:t>
            </w:r>
          </w:p>
          <w:p w14:paraId="50E3C245" w14:textId="77777777" w:rsidR="00C9131C" w:rsidRPr="000215CF" w:rsidRDefault="00C9131C" w:rsidP="00671F27">
            <w:pPr>
              <w:spacing w:after="160"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215CF">
              <w:rPr>
                <w:rFonts w:ascii="Times New Roman" w:eastAsia="宋体" w:hAnsi="Times New Roman" w:cs="Times New Roman" w:hint="eastAsia"/>
                <w:szCs w:val="21"/>
              </w:rPr>
              <w:t>#</w:t>
            </w:r>
            <w:r w:rsidRPr="000215CF">
              <w:rPr>
                <w:rFonts w:ascii="Times New Roman" w:eastAsia="宋体" w:hAnsi="Times New Roman" w:cs="Times New Roman"/>
                <w:szCs w:val="21"/>
              </w:rPr>
              <w:t>11 "Elderly"[Title/Abstract] OR "Aged"[Title/Abstract]</w:t>
            </w:r>
          </w:p>
          <w:p w14:paraId="4CA0B505" w14:textId="77777777" w:rsidR="00C9131C" w:rsidRPr="000215CF" w:rsidRDefault="00C9131C" w:rsidP="00671F27">
            <w:pPr>
              <w:spacing w:after="160"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215CF">
              <w:rPr>
                <w:rFonts w:ascii="Times New Roman" w:eastAsia="宋体" w:hAnsi="Times New Roman" w:cs="Times New Roman" w:hint="eastAsia"/>
                <w:szCs w:val="21"/>
              </w:rPr>
              <w:t>#</w:t>
            </w:r>
            <w:r w:rsidRPr="000215CF">
              <w:rPr>
                <w:rFonts w:ascii="Times New Roman" w:eastAsia="宋体" w:hAnsi="Times New Roman" w:cs="Times New Roman"/>
                <w:szCs w:val="21"/>
              </w:rPr>
              <w:t>12 #10 OR #11</w:t>
            </w:r>
          </w:p>
          <w:p w14:paraId="4C4D667E" w14:textId="77777777" w:rsidR="00C9131C" w:rsidRPr="000215CF" w:rsidRDefault="00C9131C" w:rsidP="00671F27">
            <w:pPr>
              <w:spacing w:after="160"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215CF">
              <w:rPr>
                <w:rFonts w:ascii="Times New Roman" w:eastAsia="宋体" w:hAnsi="Times New Roman" w:cs="Times New Roman" w:hint="eastAsia"/>
                <w:szCs w:val="21"/>
              </w:rPr>
              <w:t>#</w:t>
            </w:r>
            <w:r w:rsidRPr="000215CF">
              <w:rPr>
                <w:rFonts w:ascii="Times New Roman" w:eastAsia="宋体" w:hAnsi="Times New Roman" w:cs="Times New Roman"/>
                <w:szCs w:val="21"/>
              </w:rPr>
              <w:t>13 #9 AND #12</w:t>
            </w:r>
          </w:p>
        </w:tc>
      </w:tr>
      <w:tr w:rsidR="00C9131C" w:rsidRPr="000215CF" w14:paraId="4A978BD2" w14:textId="77777777" w:rsidTr="00671F27">
        <w:tc>
          <w:tcPr>
            <w:tcW w:w="562" w:type="dxa"/>
          </w:tcPr>
          <w:p w14:paraId="554C1D81" w14:textId="77777777" w:rsidR="00C9131C" w:rsidRPr="000215CF" w:rsidRDefault="00C9131C" w:rsidP="00671F27">
            <w:pPr>
              <w:spacing w:after="160"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215CF">
              <w:rPr>
                <w:rFonts w:ascii="Times New Roman" w:eastAsia="宋体" w:hAnsi="Times New Roman" w:cs="Times New Roman" w:hint="eastAsia"/>
                <w:szCs w:val="21"/>
              </w:rPr>
              <w:lastRenderedPageBreak/>
              <w:t>2</w:t>
            </w:r>
          </w:p>
        </w:tc>
        <w:tc>
          <w:tcPr>
            <w:tcW w:w="1843" w:type="dxa"/>
          </w:tcPr>
          <w:p w14:paraId="6414C0EB" w14:textId="77777777" w:rsidR="00C9131C" w:rsidRPr="000215CF" w:rsidRDefault="00C9131C" w:rsidP="00671F27">
            <w:pPr>
              <w:spacing w:after="160"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215CF">
              <w:rPr>
                <w:rFonts w:ascii="Times New Roman" w:eastAsia="宋体" w:hAnsi="Times New Roman" w:cs="Times New Roman" w:hint="eastAsia"/>
                <w:szCs w:val="21"/>
              </w:rPr>
              <w:t>W</w:t>
            </w:r>
            <w:r w:rsidRPr="000215CF">
              <w:rPr>
                <w:rFonts w:ascii="Times New Roman" w:eastAsia="宋体" w:hAnsi="Times New Roman" w:cs="Times New Roman"/>
                <w:szCs w:val="21"/>
              </w:rPr>
              <w:t>eb of Science</w:t>
            </w:r>
          </w:p>
        </w:tc>
        <w:tc>
          <w:tcPr>
            <w:tcW w:w="11565" w:type="dxa"/>
          </w:tcPr>
          <w:p w14:paraId="0B39D629" w14:textId="77777777" w:rsidR="00C9131C" w:rsidRPr="000215CF" w:rsidRDefault="00C9131C" w:rsidP="00671F27">
            <w:pPr>
              <w:spacing w:after="160"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215CF">
              <w:rPr>
                <w:rFonts w:ascii="Times New Roman" w:eastAsia="宋体" w:hAnsi="Times New Roman" w:cs="Times New Roman"/>
                <w:szCs w:val="21"/>
              </w:rPr>
              <w:t>#1</w:t>
            </w:r>
            <w:r w:rsidRPr="000215CF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0215CF">
              <w:rPr>
                <w:rFonts w:ascii="Times New Roman" w:eastAsia="宋体" w:hAnsi="Times New Roman" w:cs="Times New Roman"/>
                <w:szCs w:val="21"/>
              </w:rPr>
              <w:t>Sarcopenia (Topic) and Obesity (Topic)</w:t>
            </w:r>
          </w:p>
          <w:p w14:paraId="44D98DC1" w14:textId="77777777" w:rsidR="00C9131C" w:rsidRPr="000215CF" w:rsidRDefault="00C9131C" w:rsidP="00671F27">
            <w:pPr>
              <w:spacing w:after="160"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215CF">
              <w:rPr>
                <w:rFonts w:ascii="Times New Roman" w:eastAsia="宋体" w:hAnsi="Times New Roman" w:cs="Times New Roman" w:hint="eastAsia"/>
                <w:szCs w:val="21"/>
              </w:rPr>
              <w:t>#</w:t>
            </w:r>
            <w:r w:rsidRPr="000215CF">
              <w:rPr>
                <w:rFonts w:ascii="Times New Roman" w:eastAsia="宋体" w:hAnsi="Times New Roman" w:cs="Times New Roman"/>
                <w:szCs w:val="21"/>
              </w:rPr>
              <w:t>2 Sarcopenic Obesity (Topic)</w:t>
            </w:r>
          </w:p>
          <w:p w14:paraId="691FFB0E" w14:textId="77777777" w:rsidR="00C9131C" w:rsidRPr="000215CF" w:rsidRDefault="00C9131C" w:rsidP="00671F27">
            <w:pPr>
              <w:spacing w:after="160"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215CF">
              <w:rPr>
                <w:rFonts w:ascii="Times New Roman" w:eastAsia="宋体" w:hAnsi="Times New Roman" w:cs="Times New Roman" w:hint="eastAsia"/>
                <w:szCs w:val="21"/>
              </w:rPr>
              <w:t>#</w:t>
            </w:r>
            <w:r w:rsidRPr="000215CF">
              <w:rPr>
                <w:rFonts w:ascii="Times New Roman" w:eastAsia="宋体" w:hAnsi="Times New Roman" w:cs="Times New Roman"/>
                <w:szCs w:val="21"/>
              </w:rPr>
              <w:t>3 #1 OR #2</w:t>
            </w:r>
          </w:p>
          <w:p w14:paraId="0AEF2F0A" w14:textId="77777777" w:rsidR="00C9131C" w:rsidRPr="000215CF" w:rsidRDefault="00C9131C" w:rsidP="00671F27">
            <w:pPr>
              <w:spacing w:after="160"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215CF">
              <w:rPr>
                <w:rFonts w:ascii="Times New Roman" w:eastAsia="宋体" w:hAnsi="Times New Roman" w:cs="Times New Roman"/>
                <w:szCs w:val="21"/>
              </w:rPr>
              <w:t>#4 Aged (Topic)</w:t>
            </w:r>
          </w:p>
          <w:p w14:paraId="14EC5C24" w14:textId="77777777" w:rsidR="00C9131C" w:rsidRPr="000215CF" w:rsidRDefault="00C9131C" w:rsidP="00671F27">
            <w:pPr>
              <w:spacing w:after="160"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215CF">
              <w:rPr>
                <w:rFonts w:ascii="Times New Roman" w:eastAsia="宋体" w:hAnsi="Times New Roman" w:cs="Times New Roman"/>
                <w:szCs w:val="21"/>
              </w:rPr>
              <w:t>#5 #3 AND #4</w:t>
            </w:r>
          </w:p>
        </w:tc>
      </w:tr>
      <w:tr w:rsidR="00C9131C" w:rsidRPr="000215CF" w14:paraId="0FB4621E" w14:textId="77777777" w:rsidTr="00671F27">
        <w:tc>
          <w:tcPr>
            <w:tcW w:w="562" w:type="dxa"/>
          </w:tcPr>
          <w:p w14:paraId="32DBE0B7" w14:textId="77777777" w:rsidR="00C9131C" w:rsidRPr="000215CF" w:rsidRDefault="00C9131C" w:rsidP="00671F27">
            <w:pPr>
              <w:spacing w:after="160"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215CF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1843" w:type="dxa"/>
          </w:tcPr>
          <w:p w14:paraId="384895C3" w14:textId="77777777" w:rsidR="00C9131C" w:rsidRPr="000215CF" w:rsidRDefault="00C9131C" w:rsidP="00671F27">
            <w:pPr>
              <w:spacing w:after="160"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215CF">
              <w:rPr>
                <w:rFonts w:ascii="Times New Roman" w:eastAsia="宋体" w:hAnsi="Times New Roman" w:cs="Times New Roman" w:hint="eastAsia"/>
                <w:szCs w:val="21"/>
              </w:rPr>
              <w:t>E</w:t>
            </w:r>
            <w:r w:rsidRPr="000215CF">
              <w:rPr>
                <w:rFonts w:ascii="Times New Roman" w:eastAsia="宋体" w:hAnsi="Times New Roman" w:cs="Times New Roman"/>
                <w:szCs w:val="21"/>
              </w:rPr>
              <w:t>mbase</w:t>
            </w:r>
          </w:p>
        </w:tc>
        <w:tc>
          <w:tcPr>
            <w:tcW w:w="11565" w:type="dxa"/>
          </w:tcPr>
          <w:p w14:paraId="53A6260B" w14:textId="77777777" w:rsidR="00C9131C" w:rsidRPr="000215CF" w:rsidRDefault="00C9131C" w:rsidP="00671F27">
            <w:pPr>
              <w:spacing w:after="160"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215CF">
              <w:rPr>
                <w:rFonts w:ascii="Times New Roman" w:eastAsia="宋体" w:hAnsi="Times New Roman" w:cs="Times New Roman"/>
                <w:szCs w:val="21"/>
              </w:rPr>
              <w:t>#1 'sarcopenia'/exp</w:t>
            </w:r>
          </w:p>
          <w:p w14:paraId="280E436C" w14:textId="77777777" w:rsidR="00C9131C" w:rsidRPr="000215CF" w:rsidRDefault="00C9131C" w:rsidP="00671F27">
            <w:pPr>
              <w:spacing w:after="160"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215CF">
              <w:rPr>
                <w:rFonts w:ascii="Times New Roman" w:eastAsia="宋体" w:hAnsi="Times New Roman" w:cs="Times New Roman" w:hint="eastAsia"/>
                <w:szCs w:val="21"/>
              </w:rPr>
              <w:t>#</w:t>
            </w:r>
            <w:r w:rsidRPr="000215CF">
              <w:rPr>
                <w:rFonts w:ascii="Times New Roman" w:eastAsia="宋体" w:hAnsi="Times New Roman" w:cs="Times New Roman"/>
                <w:szCs w:val="21"/>
              </w:rPr>
              <w:t>2 sarcopenia:ti,ab,kw</w:t>
            </w:r>
          </w:p>
          <w:p w14:paraId="463D4E64" w14:textId="77777777" w:rsidR="00C9131C" w:rsidRPr="000215CF" w:rsidRDefault="00C9131C" w:rsidP="00671F27">
            <w:pPr>
              <w:spacing w:after="160"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215CF">
              <w:rPr>
                <w:rFonts w:ascii="Times New Roman" w:eastAsia="宋体" w:hAnsi="Times New Roman" w:cs="Times New Roman" w:hint="eastAsia"/>
                <w:szCs w:val="21"/>
              </w:rPr>
              <w:t>#</w:t>
            </w:r>
            <w:r w:rsidRPr="000215CF">
              <w:rPr>
                <w:rFonts w:ascii="Times New Roman" w:eastAsia="宋体" w:hAnsi="Times New Roman" w:cs="Times New Roman"/>
                <w:szCs w:val="21"/>
              </w:rPr>
              <w:t>3 #1 OR #2</w:t>
            </w:r>
          </w:p>
          <w:p w14:paraId="38F52919" w14:textId="77777777" w:rsidR="00C9131C" w:rsidRPr="000215CF" w:rsidRDefault="00C9131C" w:rsidP="00671F27">
            <w:pPr>
              <w:spacing w:after="160"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215CF">
              <w:rPr>
                <w:rFonts w:ascii="Times New Roman" w:eastAsia="宋体" w:hAnsi="Times New Roman" w:cs="Times New Roman" w:hint="eastAsia"/>
                <w:szCs w:val="21"/>
              </w:rPr>
              <w:t>#</w:t>
            </w:r>
            <w:r w:rsidRPr="000215CF">
              <w:rPr>
                <w:rFonts w:ascii="Times New Roman" w:eastAsia="宋体" w:hAnsi="Times New Roman" w:cs="Times New Roman"/>
                <w:szCs w:val="21"/>
              </w:rPr>
              <w:t>4 'obesity'/exp</w:t>
            </w:r>
          </w:p>
          <w:p w14:paraId="30366499" w14:textId="77777777" w:rsidR="00C9131C" w:rsidRPr="000215CF" w:rsidRDefault="00C9131C" w:rsidP="00671F27">
            <w:pPr>
              <w:spacing w:after="160"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215CF">
              <w:rPr>
                <w:rFonts w:ascii="Times New Roman" w:eastAsia="宋体" w:hAnsi="Times New Roman" w:cs="Times New Roman" w:hint="eastAsia"/>
                <w:szCs w:val="21"/>
              </w:rPr>
              <w:t>#</w:t>
            </w:r>
            <w:r w:rsidRPr="000215CF">
              <w:rPr>
                <w:rFonts w:ascii="Times New Roman" w:eastAsia="宋体" w:hAnsi="Times New Roman" w:cs="Times New Roman"/>
                <w:szCs w:val="21"/>
              </w:rPr>
              <w:t>5 obesity:ti,ab,kw</w:t>
            </w:r>
          </w:p>
          <w:p w14:paraId="31BE041F" w14:textId="77777777" w:rsidR="00C9131C" w:rsidRPr="000215CF" w:rsidRDefault="00C9131C" w:rsidP="00671F27">
            <w:pPr>
              <w:spacing w:after="160"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215CF">
              <w:rPr>
                <w:rFonts w:ascii="Times New Roman" w:eastAsia="宋体" w:hAnsi="Times New Roman" w:cs="Times New Roman" w:hint="eastAsia"/>
                <w:szCs w:val="21"/>
              </w:rPr>
              <w:t>#</w:t>
            </w:r>
            <w:r w:rsidRPr="000215CF">
              <w:rPr>
                <w:rFonts w:ascii="Times New Roman" w:eastAsia="宋体" w:hAnsi="Times New Roman" w:cs="Times New Roman"/>
                <w:szCs w:val="21"/>
              </w:rPr>
              <w:t>6 #4 OR #5</w:t>
            </w:r>
          </w:p>
          <w:p w14:paraId="61B0D820" w14:textId="77777777" w:rsidR="00C9131C" w:rsidRPr="000215CF" w:rsidRDefault="00C9131C" w:rsidP="00671F27">
            <w:pPr>
              <w:spacing w:after="160"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215CF">
              <w:rPr>
                <w:rFonts w:ascii="Times New Roman" w:eastAsia="宋体" w:hAnsi="Times New Roman" w:cs="Times New Roman" w:hint="eastAsia"/>
                <w:szCs w:val="21"/>
              </w:rPr>
              <w:t>#</w:t>
            </w:r>
            <w:r w:rsidRPr="000215CF">
              <w:rPr>
                <w:rFonts w:ascii="Times New Roman" w:eastAsia="宋体" w:hAnsi="Times New Roman" w:cs="Times New Roman"/>
                <w:szCs w:val="21"/>
              </w:rPr>
              <w:t>7 'sarcopenic obesity':ti,ab,kw</w:t>
            </w:r>
          </w:p>
          <w:p w14:paraId="58602CAC" w14:textId="77777777" w:rsidR="00C9131C" w:rsidRPr="000215CF" w:rsidRDefault="00C9131C" w:rsidP="00671F27">
            <w:pPr>
              <w:spacing w:after="160"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215CF">
              <w:rPr>
                <w:rFonts w:ascii="Times New Roman" w:eastAsia="宋体" w:hAnsi="Times New Roman" w:cs="Times New Roman" w:hint="eastAsia"/>
                <w:szCs w:val="21"/>
              </w:rPr>
              <w:t>#</w:t>
            </w:r>
            <w:r w:rsidRPr="000215CF">
              <w:rPr>
                <w:rFonts w:ascii="Times New Roman" w:eastAsia="宋体" w:hAnsi="Times New Roman" w:cs="Times New Roman"/>
                <w:szCs w:val="21"/>
              </w:rPr>
              <w:t>8 'aged'/exp</w:t>
            </w:r>
          </w:p>
          <w:p w14:paraId="7C9EB5A5" w14:textId="77777777" w:rsidR="00C9131C" w:rsidRPr="000215CF" w:rsidRDefault="00C9131C" w:rsidP="00671F27">
            <w:pPr>
              <w:spacing w:after="160"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215CF">
              <w:rPr>
                <w:rFonts w:ascii="Times New Roman" w:eastAsia="宋体" w:hAnsi="Times New Roman" w:cs="Times New Roman" w:hint="eastAsia"/>
                <w:szCs w:val="21"/>
              </w:rPr>
              <w:t>#</w:t>
            </w:r>
            <w:r w:rsidRPr="000215CF">
              <w:rPr>
                <w:rFonts w:ascii="Times New Roman" w:eastAsia="宋体" w:hAnsi="Times New Roman" w:cs="Times New Roman"/>
                <w:szCs w:val="21"/>
              </w:rPr>
              <w:t>9 aged:ti,ab,kw OR elderly:ti,ab,kw</w:t>
            </w:r>
          </w:p>
          <w:p w14:paraId="6FAB821C" w14:textId="77777777" w:rsidR="00C9131C" w:rsidRPr="000215CF" w:rsidRDefault="00C9131C" w:rsidP="00671F27">
            <w:pPr>
              <w:spacing w:after="160"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215CF">
              <w:rPr>
                <w:rFonts w:ascii="Times New Roman" w:eastAsia="宋体" w:hAnsi="Times New Roman" w:cs="Times New Roman"/>
                <w:szCs w:val="21"/>
              </w:rPr>
              <w:lastRenderedPageBreak/>
              <w:t>#10 #8 OR #9</w:t>
            </w:r>
          </w:p>
          <w:p w14:paraId="21AB6017" w14:textId="77777777" w:rsidR="00C9131C" w:rsidRPr="000215CF" w:rsidRDefault="00C9131C" w:rsidP="00671F27">
            <w:pPr>
              <w:spacing w:after="160"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215CF">
              <w:rPr>
                <w:rFonts w:ascii="Times New Roman" w:eastAsia="宋体" w:hAnsi="Times New Roman" w:cs="Times New Roman" w:hint="eastAsia"/>
                <w:szCs w:val="21"/>
              </w:rPr>
              <w:t>#</w:t>
            </w:r>
            <w:r w:rsidRPr="000215CF">
              <w:rPr>
                <w:rFonts w:ascii="Times New Roman" w:eastAsia="宋体" w:hAnsi="Times New Roman" w:cs="Times New Roman"/>
                <w:szCs w:val="21"/>
              </w:rPr>
              <w:t>11 #3 AND #6</w:t>
            </w:r>
          </w:p>
          <w:p w14:paraId="469205D5" w14:textId="77777777" w:rsidR="00C9131C" w:rsidRPr="000215CF" w:rsidRDefault="00C9131C" w:rsidP="00671F27">
            <w:pPr>
              <w:spacing w:after="160"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215CF">
              <w:rPr>
                <w:rFonts w:ascii="Times New Roman" w:eastAsia="宋体" w:hAnsi="Times New Roman" w:cs="Times New Roman" w:hint="eastAsia"/>
                <w:szCs w:val="21"/>
              </w:rPr>
              <w:t>#</w:t>
            </w:r>
            <w:r w:rsidRPr="000215CF">
              <w:rPr>
                <w:rFonts w:ascii="Times New Roman" w:eastAsia="宋体" w:hAnsi="Times New Roman" w:cs="Times New Roman"/>
                <w:szCs w:val="21"/>
              </w:rPr>
              <w:t>12 #7 OR #11</w:t>
            </w:r>
          </w:p>
          <w:p w14:paraId="6AF68E0C" w14:textId="77777777" w:rsidR="00C9131C" w:rsidRPr="000215CF" w:rsidRDefault="00C9131C" w:rsidP="00671F27">
            <w:pPr>
              <w:spacing w:after="160"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215CF">
              <w:rPr>
                <w:rFonts w:ascii="Times New Roman" w:eastAsia="宋体" w:hAnsi="Times New Roman" w:cs="Times New Roman" w:hint="eastAsia"/>
                <w:szCs w:val="21"/>
              </w:rPr>
              <w:t>#</w:t>
            </w:r>
            <w:r w:rsidRPr="000215CF">
              <w:rPr>
                <w:rFonts w:ascii="Times New Roman" w:eastAsia="宋体" w:hAnsi="Times New Roman" w:cs="Times New Roman"/>
                <w:szCs w:val="21"/>
              </w:rPr>
              <w:t>13 #10 AND #12</w:t>
            </w:r>
          </w:p>
        </w:tc>
      </w:tr>
      <w:tr w:rsidR="00C9131C" w:rsidRPr="000215CF" w14:paraId="7DFC6B25" w14:textId="77777777" w:rsidTr="00671F27">
        <w:tc>
          <w:tcPr>
            <w:tcW w:w="562" w:type="dxa"/>
          </w:tcPr>
          <w:p w14:paraId="1624C0D7" w14:textId="77777777" w:rsidR="00C9131C" w:rsidRPr="000215CF" w:rsidRDefault="00C9131C" w:rsidP="00671F27">
            <w:pPr>
              <w:spacing w:after="160"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215CF">
              <w:rPr>
                <w:rFonts w:ascii="Times New Roman" w:eastAsia="宋体" w:hAnsi="Times New Roman" w:cs="Times New Roman" w:hint="eastAsia"/>
                <w:szCs w:val="21"/>
              </w:rPr>
              <w:lastRenderedPageBreak/>
              <w:t>4</w:t>
            </w:r>
          </w:p>
        </w:tc>
        <w:tc>
          <w:tcPr>
            <w:tcW w:w="1843" w:type="dxa"/>
          </w:tcPr>
          <w:p w14:paraId="1B06A477" w14:textId="77777777" w:rsidR="00C9131C" w:rsidRPr="000215CF" w:rsidRDefault="00C9131C" w:rsidP="00671F27">
            <w:pPr>
              <w:spacing w:after="160"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215CF"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 w:rsidRPr="000215CF">
              <w:rPr>
                <w:rFonts w:ascii="Times New Roman" w:eastAsia="宋体" w:hAnsi="Times New Roman" w:cs="Times New Roman"/>
                <w:szCs w:val="21"/>
              </w:rPr>
              <w:t>ochrane Library</w:t>
            </w:r>
          </w:p>
        </w:tc>
        <w:tc>
          <w:tcPr>
            <w:tcW w:w="11565" w:type="dxa"/>
          </w:tcPr>
          <w:p w14:paraId="68E03116" w14:textId="77777777" w:rsidR="00C9131C" w:rsidRPr="000215CF" w:rsidRDefault="00C9131C" w:rsidP="00671F27">
            <w:pPr>
              <w:spacing w:after="160"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215CF">
              <w:rPr>
                <w:rFonts w:ascii="Times New Roman" w:eastAsia="宋体" w:hAnsi="Times New Roman" w:cs="Times New Roman" w:hint="eastAsia"/>
                <w:szCs w:val="21"/>
              </w:rPr>
              <w:t>#</w:t>
            </w:r>
            <w:r w:rsidRPr="000215CF">
              <w:rPr>
                <w:rFonts w:ascii="Times New Roman" w:eastAsia="宋体" w:hAnsi="Times New Roman" w:cs="Times New Roman"/>
                <w:szCs w:val="21"/>
              </w:rPr>
              <w:t>1 MeSH descriptor: [Aged] in all MeSH products</w:t>
            </w:r>
          </w:p>
          <w:p w14:paraId="7BC7FA3F" w14:textId="77777777" w:rsidR="00C9131C" w:rsidRPr="000215CF" w:rsidRDefault="00C9131C" w:rsidP="00671F27">
            <w:pPr>
              <w:spacing w:after="160"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215CF">
              <w:rPr>
                <w:rFonts w:ascii="Times New Roman" w:eastAsia="宋体" w:hAnsi="Times New Roman" w:cs="Times New Roman" w:hint="eastAsia"/>
                <w:szCs w:val="21"/>
              </w:rPr>
              <w:t>#</w:t>
            </w:r>
            <w:r w:rsidRPr="000215CF">
              <w:rPr>
                <w:rFonts w:ascii="Times New Roman" w:eastAsia="宋体" w:hAnsi="Times New Roman" w:cs="Times New Roman"/>
                <w:szCs w:val="21"/>
              </w:rPr>
              <w:t>2 (Aged):ti,ab,kw OR (Elderly):ti,ab,kw</w:t>
            </w:r>
          </w:p>
          <w:p w14:paraId="41D83A3F" w14:textId="77777777" w:rsidR="00C9131C" w:rsidRPr="000215CF" w:rsidRDefault="00C9131C" w:rsidP="00671F27">
            <w:pPr>
              <w:spacing w:after="160"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215CF">
              <w:rPr>
                <w:rFonts w:ascii="Times New Roman" w:eastAsia="宋体" w:hAnsi="Times New Roman" w:cs="Times New Roman"/>
                <w:szCs w:val="21"/>
              </w:rPr>
              <w:t>#3 #1 OR #2</w:t>
            </w:r>
          </w:p>
          <w:p w14:paraId="1F3F6A5D" w14:textId="77777777" w:rsidR="00C9131C" w:rsidRPr="000215CF" w:rsidRDefault="00C9131C" w:rsidP="00671F27">
            <w:pPr>
              <w:spacing w:after="160"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215CF">
              <w:rPr>
                <w:rFonts w:ascii="Times New Roman" w:eastAsia="宋体" w:hAnsi="Times New Roman" w:cs="Times New Roman" w:hint="eastAsia"/>
                <w:szCs w:val="21"/>
              </w:rPr>
              <w:t>#</w:t>
            </w:r>
            <w:r w:rsidRPr="000215CF">
              <w:rPr>
                <w:rFonts w:ascii="Times New Roman" w:eastAsia="宋体" w:hAnsi="Times New Roman" w:cs="Times New Roman"/>
                <w:szCs w:val="21"/>
              </w:rPr>
              <w:t>4 MeSH descriptor: [Sarcopenia] explode all trees</w:t>
            </w:r>
          </w:p>
          <w:p w14:paraId="5EE045B4" w14:textId="77777777" w:rsidR="00C9131C" w:rsidRPr="000215CF" w:rsidRDefault="00C9131C" w:rsidP="00671F27">
            <w:pPr>
              <w:spacing w:after="160"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215CF">
              <w:rPr>
                <w:rFonts w:ascii="Times New Roman" w:eastAsia="宋体" w:hAnsi="Times New Roman" w:cs="Times New Roman" w:hint="eastAsia"/>
                <w:szCs w:val="21"/>
              </w:rPr>
              <w:t>#</w:t>
            </w:r>
            <w:r w:rsidRPr="000215CF">
              <w:rPr>
                <w:rFonts w:ascii="Times New Roman" w:eastAsia="宋体" w:hAnsi="Times New Roman" w:cs="Times New Roman"/>
                <w:szCs w:val="21"/>
              </w:rPr>
              <w:t>5 (Sarcopenia):ti,ab,kw</w:t>
            </w:r>
          </w:p>
          <w:p w14:paraId="5CDEF503" w14:textId="77777777" w:rsidR="00C9131C" w:rsidRPr="000215CF" w:rsidRDefault="00C9131C" w:rsidP="00671F27">
            <w:pPr>
              <w:spacing w:after="160"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215CF">
              <w:rPr>
                <w:rFonts w:ascii="Times New Roman" w:eastAsia="宋体" w:hAnsi="Times New Roman" w:cs="Times New Roman" w:hint="eastAsia"/>
                <w:szCs w:val="21"/>
              </w:rPr>
              <w:t>#</w:t>
            </w:r>
            <w:r w:rsidRPr="000215CF">
              <w:rPr>
                <w:rFonts w:ascii="Times New Roman" w:eastAsia="宋体" w:hAnsi="Times New Roman" w:cs="Times New Roman"/>
                <w:szCs w:val="21"/>
              </w:rPr>
              <w:t>6 #4 OR #5</w:t>
            </w:r>
          </w:p>
          <w:p w14:paraId="706A6022" w14:textId="77777777" w:rsidR="00C9131C" w:rsidRPr="000215CF" w:rsidRDefault="00C9131C" w:rsidP="00671F27">
            <w:pPr>
              <w:spacing w:after="160"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215CF">
              <w:rPr>
                <w:rFonts w:ascii="Times New Roman" w:eastAsia="宋体" w:hAnsi="Times New Roman" w:cs="Times New Roman"/>
                <w:szCs w:val="21"/>
              </w:rPr>
              <w:t>#7 (obesity):ti,ab,kw</w:t>
            </w:r>
          </w:p>
          <w:p w14:paraId="3BF6F5B5" w14:textId="77777777" w:rsidR="00C9131C" w:rsidRPr="000215CF" w:rsidRDefault="00C9131C" w:rsidP="00671F27">
            <w:pPr>
              <w:spacing w:after="160"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215CF">
              <w:rPr>
                <w:rFonts w:ascii="Times New Roman" w:eastAsia="宋体" w:hAnsi="Times New Roman" w:cs="Times New Roman" w:hint="eastAsia"/>
                <w:szCs w:val="21"/>
              </w:rPr>
              <w:t>#</w:t>
            </w:r>
            <w:r w:rsidRPr="000215CF">
              <w:rPr>
                <w:rFonts w:ascii="Times New Roman" w:eastAsia="宋体" w:hAnsi="Times New Roman" w:cs="Times New Roman"/>
                <w:szCs w:val="21"/>
              </w:rPr>
              <w:t>8 MeSH descriptor: [Obesity] explode all trees</w:t>
            </w:r>
          </w:p>
          <w:p w14:paraId="0C3CF640" w14:textId="77777777" w:rsidR="00C9131C" w:rsidRPr="000215CF" w:rsidRDefault="00C9131C" w:rsidP="00671F27">
            <w:pPr>
              <w:spacing w:after="160"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215CF">
              <w:rPr>
                <w:rFonts w:ascii="Times New Roman" w:eastAsia="宋体" w:hAnsi="Times New Roman" w:cs="Times New Roman" w:hint="eastAsia"/>
                <w:szCs w:val="21"/>
              </w:rPr>
              <w:t>#</w:t>
            </w:r>
            <w:r w:rsidRPr="000215CF">
              <w:rPr>
                <w:rFonts w:ascii="Times New Roman" w:eastAsia="宋体" w:hAnsi="Times New Roman" w:cs="Times New Roman"/>
                <w:szCs w:val="21"/>
              </w:rPr>
              <w:t xml:space="preserve">9 #7 OR #8 </w:t>
            </w:r>
          </w:p>
          <w:p w14:paraId="19BFB265" w14:textId="77777777" w:rsidR="00C9131C" w:rsidRPr="000215CF" w:rsidRDefault="00C9131C" w:rsidP="00671F27">
            <w:pPr>
              <w:spacing w:after="160"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215CF">
              <w:rPr>
                <w:rFonts w:ascii="Times New Roman" w:eastAsia="宋体" w:hAnsi="Times New Roman" w:cs="Times New Roman" w:hint="eastAsia"/>
                <w:szCs w:val="21"/>
              </w:rPr>
              <w:t>#</w:t>
            </w:r>
            <w:r w:rsidRPr="000215CF">
              <w:rPr>
                <w:rFonts w:ascii="Times New Roman" w:eastAsia="宋体" w:hAnsi="Times New Roman" w:cs="Times New Roman"/>
                <w:szCs w:val="21"/>
              </w:rPr>
              <w:t>10 (Sarcopenic Obesity):ti,ab,kw</w:t>
            </w:r>
          </w:p>
          <w:p w14:paraId="6A2B888F" w14:textId="77777777" w:rsidR="00C9131C" w:rsidRPr="000215CF" w:rsidRDefault="00C9131C" w:rsidP="00671F27">
            <w:pPr>
              <w:spacing w:after="160"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215CF">
              <w:rPr>
                <w:rFonts w:ascii="Times New Roman" w:eastAsia="宋体" w:hAnsi="Times New Roman" w:cs="Times New Roman" w:hint="eastAsia"/>
                <w:szCs w:val="21"/>
              </w:rPr>
              <w:lastRenderedPageBreak/>
              <w:t>#</w:t>
            </w:r>
            <w:r w:rsidRPr="000215CF">
              <w:rPr>
                <w:rFonts w:ascii="Times New Roman" w:eastAsia="宋体" w:hAnsi="Times New Roman" w:cs="Times New Roman"/>
                <w:szCs w:val="21"/>
              </w:rPr>
              <w:t>11 #6 AND #9</w:t>
            </w:r>
          </w:p>
          <w:p w14:paraId="2322B4CF" w14:textId="77777777" w:rsidR="00C9131C" w:rsidRPr="000215CF" w:rsidRDefault="00C9131C" w:rsidP="00671F27">
            <w:pPr>
              <w:spacing w:after="160"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215CF">
              <w:rPr>
                <w:rFonts w:ascii="Times New Roman" w:eastAsia="宋体" w:hAnsi="Times New Roman" w:cs="Times New Roman" w:hint="eastAsia"/>
                <w:szCs w:val="21"/>
              </w:rPr>
              <w:t>#</w:t>
            </w:r>
            <w:r w:rsidRPr="000215CF">
              <w:rPr>
                <w:rFonts w:ascii="Times New Roman" w:eastAsia="宋体" w:hAnsi="Times New Roman" w:cs="Times New Roman"/>
                <w:szCs w:val="21"/>
              </w:rPr>
              <w:t>12 #11 OR #10</w:t>
            </w:r>
          </w:p>
          <w:p w14:paraId="057F4165" w14:textId="77777777" w:rsidR="00C9131C" w:rsidRPr="000215CF" w:rsidRDefault="00C9131C" w:rsidP="00671F27">
            <w:pPr>
              <w:spacing w:after="160"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215CF">
              <w:rPr>
                <w:rFonts w:ascii="Times New Roman" w:eastAsia="宋体" w:hAnsi="Times New Roman" w:cs="Times New Roman" w:hint="eastAsia"/>
                <w:szCs w:val="21"/>
              </w:rPr>
              <w:t>#</w:t>
            </w:r>
            <w:r w:rsidRPr="000215CF">
              <w:rPr>
                <w:rFonts w:ascii="Times New Roman" w:eastAsia="宋体" w:hAnsi="Times New Roman" w:cs="Times New Roman"/>
                <w:szCs w:val="21"/>
              </w:rPr>
              <w:t>13 #12 AND #3</w:t>
            </w:r>
          </w:p>
        </w:tc>
      </w:tr>
    </w:tbl>
    <w:p w14:paraId="6E626F02" w14:textId="77777777" w:rsidR="00E30875" w:rsidRPr="00C9131C" w:rsidRDefault="00E30875"/>
    <w:sectPr w:rsidR="00E30875" w:rsidRPr="00C9131C" w:rsidSect="00344FD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EAD343" w14:textId="77777777" w:rsidR="00344FD7" w:rsidRDefault="00344FD7" w:rsidP="00C9131C">
      <w:r>
        <w:separator/>
      </w:r>
    </w:p>
  </w:endnote>
  <w:endnote w:type="continuationSeparator" w:id="0">
    <w:p w14:paraId="7618FB46" w14:textId="77777777" w:rsidR="00344FD7" w:rsidRDefault="00344FD7" w:rsidP="00C913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3A3C70" w14:textId="77777777" w:rsidR="00344FD7" w:rsidRDefault="00344FD7" w:rsidP="00C9131C">
      <w:r>
        <w:separator/>
      </w:r>
    </w:p>
  </w:footnote>
  <w:footnote w:type="continuationSeparator" w:id="0">
    <w:p w14:paraId="19CE470F" w14:textId="77777777" w:rsidR="00344FD7" w:rsidRDefault="00344FD7" w:rsidP="00C913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FDC"/>
    <w:rsid w:val="00344FD7"/>
    <w:rsid w:val="00480FDC"/>
    <w:rsid w:val="00C46C4E"/>
    <w:rsid w:val="00C9131C"/>
    <w:rsid w:val="00D52D93"/>
    <w:rsid w:val="00E30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7C93B7"/>
  <w15:chartTrackingRefBased/>
  <w15:docId w15:val="{85D7656B-3450-44D8-8FAE-C043CDE3A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80FD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80F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80FD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80FD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80FD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80FD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80FD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80FD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80FD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80FD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80F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80F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80FD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80FD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80FD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80FD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80FD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80FD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80FD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80F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80FD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80FD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80FD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80FD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80FD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80FD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80F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80FD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80FD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9131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9131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913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9131C"/>
    <w:rPr>
      <w:sz w:val="18"/>
      <w:szCs w:val="18"/>
    </w:rPr>
  </w:style>
  <w:style w:type="table" w:customStyle="1" w:styleId="11">
    <w:name w:val="网格型1"/>
    <w:basedOn w:val="a1"/>
    <w:next w:val="af2"/>
    <w:uiPriority w:val="39"/>
    <w:rsid w:val="00C913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2">
    <w:name w:val="Table Grid"/>
    <w:basedOn w:val="a1"/>
    <w:uiPriority w:val="39"/>
    <w:rsid w:val="00C913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3</Words>
  <Characters>990</Characters>
  <Application>Microsoft Office Word</Application>
  <DocSecurity>0</DocSecurity>
  <Lines>8</Lines>
  <Paragraphs>2</Paragraphs>
  <ScaleCrop>false</ScaleCrop>
  <Company/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玉红 罗</dc:creator>
  <cp:keywords/>
  <dc:description/>
  <cp:lastModifiedBy>玉红 罗</cp:lastModifiedBy>
  <cp:revision>4</cp:revision>
  <dcterms:created xsi:type="dcterms:W3CDTF">2024-01-15T05:35:00Z</dcterms:created>
  <dcterms:modified xsi:type="dcterms:W3CDTF">2024-01-15T07:10:00Z</dcterms:modified>
</cp:coreProperties>
</file>